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F8ED4" w14:textId="5026C186" w:rsidR="00044B4B" w:rsidRPr="00A05465" w:rsidRDefault="00044B4B" w:rsidP="00044B4B">
      <w:pPr>
        <w:rPr>
          <w:b/>
          <w:sz w:val="24"/>
        </w:rPr>
      </w:pPr>
      <w:r w:rsidRPr="00A05465">
        <w:rPr>
          <w:b/>
          <w:noProof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D8BA0B" wp14:editId="4265ECAC">
                <wp:simplePos x="0" y="0"/>
                <wp:positionH relativeFrom="column">
                  <wp:posOffset>0</wp:posOffset>
                </wp:positionH>
                <wp:positionV relativeFrom="paragraph">
                  <wp:posOffset>198120</wp:posOffset>
                </wp:positionV>
                <wp:extent cx="5440045" cy="3716020"/>
                <wp:effectExtent l="0" t="0" r="8255" b="0"/>
                <wp:wrapSquare wrapText="bothSides"/>
                <wp:docPr id="724213463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40045" cy="3716020"/>
                          <a:chOff x="0" y="0"/>
                          <a:chExt cx="5440045" cy="3716020"/>
                        </a:xfrm>
                      </wpg:grpSpPr>
                      <pic:pic xmlns:pic="http://schemas.openxmlformats.org/drawingml/2006/picture">
                        <pic:nvPicPr>
                          <pic:cNvPr id="1291090077" name="Picture 52" descr="A graph of different colored triangle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5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0045" cy="37160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4122007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57200" y="298450"/>
                            <a:ext cx="1045845" cy="9334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086A2B3" id="Group 53" o:spid="_x0000_s1026" style="position:absolute;margin-left:0;margin-top:15.6pt;width:428.35pt;height:292.6pt;z-index:251659264" coordsize="54400,371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2" o:spid="_x0000_s1027" type="#_x0000_t75" alt="A graph of different colored triangles&#10;&#10;AI-generated content may be incorrect." style="position:absolute;width:54400;height:371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">
                  <v:imagedata r:id="rId6" o:title="A graph of different colored triangles&#10;&#10;AI-generated content may be incorrect" cropright="10863f"/>
                </v:shape>
                <v:shape id="Picture 1" o:spid="_x0000_s1028" type="#_x0000_t75" alt="A diagram of a diagram&#10;&#10;AI-generated content may be incorrect." style="position:absolute;left:4572;top:2984;width:10458;height:933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>5 Fig.</w:t>
      </w:r>
      <w:r w:rsidRPr="00A05465">
        <w:rPr>
          <w:b/>
          <w:sz w:val="24"/>
        </w:rPr>
        <w:t xml:space="preserve"> Spring barley grain number</w:t>
      </w:r>
      <w:r>
        <w:rPr>
          <w:b/>
          <w:sz w:val="24"/>
        </w:rPr>
        <w:t>.</w:t>
      </w:r>
    </w:p>
    <w:p w14:paraId="72F73C7F" w14:textId="1ECFB6E1" w:rsidR="00044B4B" w:rsidRPr="00A05465" w:rsidRDefault="00044B4B" w:rsidP="00044B4B">
      <w:pPr>
        <w:rPr>
          <w:b/>
          <w:sz w:val="20"/>
        </w:rPr>
      </w:pPr>
      <w:r>
        <w:rPr>
          <w:b/>
          <w:sz w:val="20"/>
        </w:rPr>
        <w:t xml:space="preserve">S5 Fig. </w:t>
      </w:r>
      <w:r w:rsidRPr="00A05465">
        <w:rPr>
          <w:b/>
          <w:sz w:val="20"/>
        </w:rPr>
        <w:t xml:space="preserve">Number of grains on each spring barley head of five spring barley plants. </w:t>
      </w:r>
      <w:r w:rsidRPr="00A05465">
        <w:rPr>
          <w:b/>
          <w:sz w:val="20"/>
          <w:szCs w:val="20"/>
        </w:rPr>
        <w:t>Raw data points are displayed to show the degree of variation informing each plot median.</w:t>
      </w:r>
    </w:p>
    <w:p w14:paraId="53A15119" w14:textId="77777777" w:rsidR="00044B4B" w:rsidRDefault="00044B4B"/>
    <w:sectPr w:rsidR="00044B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4B"/>
    <w:rsid w:val="00044B4B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FDE5"/>
  <w15:chartTrackingRefBased/>
  <w15:docId w15:val="{3B82D3D9-350B-4457-B439-8235734BB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B4B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B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4B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4B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4B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4B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4B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4B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4B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4B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4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4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4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4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4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4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4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4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4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4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4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4B4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4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4B4B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44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4B4B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44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4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4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4B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</Words>
  <Characters>172</Characters>
  <Application>Microsoft Office Word</Application>
  <DocSecurity>0</DocSecurity>
  <Lines>3</Lines>
  <Paragraphs>2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13:00Z</dcterms:created>
  <dcterms:modified xsi:type="dcterms:W3CDTF">2025-12-09T12:15:00Z</dcterms:modified>
</cp:coreProperties>
</file>